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  <w:szCs w:val="21"/>
        </w:rPr>
        <w:t>Additional file 4</w:t>
      </w:r>
      <w:r>
        <w:rPr>
          <w:szCs w:val="21"/>
        </w:rPr>
        <w:t xml:space="preserve">  Primers used to amplify the probe fragments of 12 low-copy and potentially active transposable elements (TEs) </w:t>
      </w:r>
      <w:r>
        <w:rPr/>
        <w:t>in rice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4"/>
        <w:gridCol w:w="1361"/>
        <w:gridCol w:w="1203"/>
        <w:gridCol w:w="4500"/>
      </w:tblGrid>
      <w:tr>
        <w:trPr/>
        <w:tc>
          <w:tcPr>
            <w:tcW w:w="13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be name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>ank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ccess</w:t>
            </w:r>
            <w:r>
              <w:rPr>
                <w:szCs w:val="21"/>
              </w:rPr>
              <w:t>. No.</w:t>
            </w:r>
          </w:p>
        </w:tc>
        <w:tc>
          <w:tcPr>
            <w:tcW w:w="12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ucleiotide positions</w:t>
            </w:r>
          </w:p>
        </w:tc>
        <w:tc>
          <w:tcPr>
            <w:tcW w:w="45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imer sequences</w:t>
            </w:r>
          </w:p>
        </w:tc>
      </w:tr>
      <w:tr>
        <w:trPr/>
        <w:tc>
          <w:tcPr>
            <w:tcW w:w="132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Ping</w:t>
            </w:r>
          </w:p>
        </w:tc>
        <w:tc>
          <w:tcPr>
            <w:tcW w:w="136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B087615</w:t>
            </w:r>
          </w:p>
        </w:tc>
        <w:tc>
          <w:tcPr>
            <w:tcW w:w="1203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cs="GillSans-Bold;Times New Roman" w:ascii="GillSans-Bold;Times New Roman" w:hAnsi="GillSans-Bold;Times New Roman"/>
                <w:szCs w:val="22"/>
              </w:rPr>
              <w:t>6-430</w:t>
            </w:r>
          </w:p>
        </w:tc>
        <w:tc>
          <w:tcPr>
            <w:tcW w:w="4500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orward: 5’-GTCACAATGGGGGTTTCACT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everse: 5’-GGCCAGTCACAATGGCTAGT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ong-ORF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K00058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cs="GillSans-Bold;Times New Roman" w:ascii="GillSans-Bold;Times New Roman" w:hAnsi="GillSans-Bold;Times New Roman"/>
                <w:szCs w:val="22"/>
              </w:rPr>
              <w:t>3199-425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orward: 5’- AACGAGGCTTCTGACCATCG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everse: 5’- CAGGTTCCTGAACGGTTGAT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ing-specific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B08761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cs="GillSans-Bold;Times New Roman" w:ascii="GillSans-Bold;Times New Roman" w:hAnsi="GillSans-Bold;Times New Roman"/>
                <w:szCs w:val="22"/>
              </w:rPr>
              <w:t>327-151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orward: 5’- CTACGGAGTACACCGCAACC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everse: 5’- AATGGATTGCCTACTGCTGACT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sr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L44211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cs="GillSans-Bold;Times New Roman" w:ascii="GillSans-Bold;Times New Roman" w:hAnsi="GillSans-Bold;Times New Roman"/>
                <w:szCs w:val="22"/>
              </w:rPr>
              <w:t>2918-441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orward: 5’-CACACCAGCACCAAGTCCTA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everse: 5’-TCGATCGCTTTAGGTTGCTT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sr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F45876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cs="GillSans-Bold;Times New Roman" w:ascii="GillSans-Bold;Times New Roman" w:hAnsi="GillSans-Bold;Times New Roman"/>
                <w:szCs w:val="22"/>
              </w:rPr>
              <w:t>3470-496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orward: 5’- ATCGACATACAGGGCCTTTG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everse: 5’-TCAGCAACTTGTCCACCAGA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</w:t>
            </w:r>
            <w:r>
              <w:rPr>
                <w:i/>
                <w:szCs w:val="21"/>
              </w:rPr>
              <w:t>sr</w:t>
            </w:r>
            <w:r>
              <w:rPr>
                <w:i/>
                <w:szCs w:val="21"/>
              </w:rPr>
              <w:t>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P002538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cs="GillSans-Bold;Times New Roman" w:ascii="GillSans-Bold;Times New Roman" w:hAnsi="GillSans-Bold;Times New Roman"/>
                <w:szCs w:val="22"/>
              </w:rPr>
              <w:t>1628-223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orward: 5’- AGAGCCCGGTTAAGTTCGTT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everse: 5’- AGCTTGTCCATGGTAAGGTCA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</w:t>
            </w:r>
            <w:r>
              <w:rPr>
                <w:i/>
                <w:szCs w:val="21"/>
              </w:rPr>
              <w:t>sr</w:t>
            </w:r>
            <w:r>
              <w:rPr>
                <w:i/>
                <w:szCs w:val="21"/>
              </w:rPr>
              <w:t>2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P00284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cs="GillSans-Bold;Times New Roman" w:ascii="GillSans-Bold;Times New Roman" w:hAnsi="GillSans-Bold;Times New Roman"/>
                <w:szCs w:val="22"/>
              </w:rPr>
              <w:t>778-197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orward: 5’- GCCGGTCTTGATGATGAGTT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everse: 5’-TTGAACAGACGCTCCACAAG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</w:t>
            </w:r>
            <w:r>
              <w:rPr>
                <w:i/>
                <w:szCs w:val="21"/>
              </w:rPr>
              <w:t>sr</w:t>
            </w:r>
            <w:r>
              <w:rPr>
                <w:i/>
                <w:szCs w:val="21"/>
              </w:rPr>
              <w:t>3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06892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cs="GillSans-Bold;Times New Roman" w:ascii="GillSans-Bold;Times New Roman" w:hAnsi="GillSans-Bold;Times New Roman"/>
                <w:szCs w:val="22"/>
              </w:rPr>
              <w:t>4232-523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orward: 5’- TGATGTGGTCCTTGAGTCCA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everse: 5’- ATTCTCTTGGCTTGGCTGTG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</w:t>
            </w:r>
            <w:r>
              <w:rPr>
                <w:i/>
                <w:szCs w:val="21"/>
              </w:rPr>
              <w:t>sr</w:t>
            </w:r>
            <w:r>
              <w:rPr>
                <w:i/>
                <w:szCs w:val="21"/>
              </w:rPr>
              <w:t>3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P00155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cs="GillSans-Bold;Times New Roman" w:ascii="GillSans-Bold;Times New Roman" w:hAnsi="GillSans-Bold;Times New Roman"/>
                <w:szCs w:val="22"/>
              </w:rPr>
              <w:t>3455-465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orward: 5’- CCCTGAATCCACCAAGAAAA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everse: 5’- GGCAGTCTCGAGAAGGTGAC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sr4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F458768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cs="GillSans-Bold;Times New Roman" w:ascii="GillSans-Bold;Times New Roman" w:hAnsi="GillSans-Bold;Times New Roman"/>
                <w:szCs w:val="22"/>
              </w:rPr>
              <w:t>4361-524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orward: 5’- CCACAGATCATCATTTCTGACC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everse: 5’-CCCCTTGAAGACTGACTTGC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os19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0372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cs="GillSans-Bold;Times New Roman" w:ascii="GillSans-Bold;Times New Roman" w:hAnsi="GillSans-Bold;Times New Roman"/>
                <w:szCs w:val="22"/>
              </w:rPr>
              <w:t>563-177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orward: 5-TCTCAGCCTCCCACTTGTCT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everse: 5’-TGTCCCATTGCCACATCTAA</w:t>
            </w:r>
          </w:p>
        </w:tc>
      </w:tr>
      <w:tr>
        <w:trPr/>
        <w:tc>
          <w:tcPr>
            <w:tcW w:w="132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os17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85865</w:t>
            </w:r>
          </w:p>
        </w:tc>
        <w:tc>
          <w:tcPr>
            <w:tcW w:w="1203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cs="GillSans-Bold;Times New Roman" w:ascii="GillSans-Bold;Times New Roman" w:hAnsi="GillSans-Bold;Times New Roman"/>
                <w:szCs w:val="22"/>
              </w:rPr>
              <w:t>2817-3483</w:t>
            </w:r>
          </w:p>
        </w:tc>
        <w:tc>
          <w:tcPr>
            <w:tcW w:w="450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orward: 5’-GCTACCCGTTCTTGGACTAT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everse: 5’- CTGAAATCGGAGCACTGACA</w:t>
            </w:r>
          </w:p>
        </w:tc>
      </w:tr>
    </w:tbl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illSans-Bold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6T11:38:00Z</dcterms:created>
  <dc:creator>番茄花园</dc:creator>
  <dc:description/>
  <cp:keywords/>
  <dc:language>en-US</dc:language>
  <cp:lastModifiedBy>推荐书</cp:lastModifiedBy>
  <dcterms:modified xsi:type="dcterms:W3CDTF">2009-03-27T08:25:00Z</dcterms:modified>
  <cp:revision>14</cp:revision>
  <dc:subject/>
  <dc:title/>
</cp:coreProperties>
</file>